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05726" w14:textId="726B1B2C"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 xml:space="preserve">Supplemental Material: </w:t>
      </w:r>
      <w:r>
        <w:rPr>
          <w:rFonts w:ascii="Times New Roman" w:eastAsia="Times New Roman" w:hAnsi="Times New Roman" w:cs="Times New Roman"/>
          <w:b/>
          <w:bCs/>
          <w:kern w:val="0"/>
          <w14:ligatures w14:val="none"/>
        </w:rPr>
        <w:t>[JOURNAL}</w:t>
      </w:r>
      <w:r w:rsidRPr="006A0A9C">
        <w:rPr>
          <w:rFonts w:ascii="Times New Roman" w:eastAsia="Times New Roman" w:hAnsi="Times New Roman" w:cs="Times New Roman"/>
          <w:b/>
          <w:bCs/>
          <w:kern w:val="0"/>
          <w14:ligatures w14:val="none"/>
        </w:rPr>
        <w:t xml:space="preserve"> Author Pre-Survey Questions</w:t>
      </w:r>
    </w:p>
    <w:p w14:paraId="24DC1C4E"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Consent</w:t>
      </w:r>
      <w:r w:rsidRPr="006A0A9C">
        <w:rPr>
          <w:rFonts w:ascii="Times New Roman" w:eastAsia="Times New Roman" w:hAnsi="Times New Roman" w:cs="Times New Roman"/>
          <w:kern w:val="0"/>
          <w14:ligatures w14:val="none"/>
        </w:rPr>
        <w:t xml:space="preserve"> Q16: Emory University Online Consent for a Research Study [Full consent form text provided to participants]</w:t>
      </w:r>
    </w:p>
    <w:p w14:paraId="2B36AB76"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Demographic Information</w:t>
      </w:r>
    </w:p>
    <w:p w14:paraId="6B5CA083" w14:textId="6795B083"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1: How did you first find out about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w:t>
      </w:r>
    </w:p>
    <w:p w14:paraId="5B86A8D7" w14:textId="77777777" w:rsidR="006A0A9C" w:rsidRPr="006A0A9C" w:rsidRDefault="006A0A9C" w:rsidP="006A0A9C">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Response options: Teacher, Friend, Google, Science fair, Other</w:t>
      </w:r>
    </w:p>
    <w:p w14:paraId="5808257B"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7: What race do you primarily identify as?</w:t>
      </w:r>
    </w:p>
    <w:p w14:paraId="4B92D6AB" w14:textId="77777777" w:rsidR="006A0A9C" w:rsidRPr="006A0A9C" w:rsidRDefault="006A0A9C" w:rsidP="006A0A9C">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American Indian or Alaska Native</w:t>
      </w:r>
    </w:p>
    <w:p w14:paraId="5B42490B" w14:textId="77777777" w:rsidR="006A0A9C" w:rsidRPr="006A0A9C" w:rsidRDefault="006A0A9C" w:rsidP="006A0A9C">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Asian</w:t>
      </w:r>
    </w:p>
    <w:p w14:paraId="18F90C8E" w14:textId="77777777" w:rsidR="006A0A9C" w:rsidRPr="006A0A9C" w:rsidRDefault="006A0A9C" w:rsidP="006A0A9C">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Black or African American</w:t>
      </w:r>
    </w:p>
    <w:p w14:paraId="25636A18" w14:textId="77777777" w:rsidR="006A0A9C" w:rsidRPr="006A0A9C" w:rsidRDefault="006A0A9C" w:rsidP="006A0A9C">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Latinx</w:t>
      </w:r>
    </w:p>
    <w:p w14:paraId="71E9F1A2" w14:textId="77777777" w:rsidR="006A0A9C" w:rsidRPr="006A0A9C" w:rsidRDefault="006A0A9C" w:rsidP="006A0A9C">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Middle Eastern</w:t>
      </w:r>
    </w:p>
    <w:p w14:paraId="36E7C8AA" w14:textId="77777777" w:rsidR="006A0A9C" w:rsidRPr="006A0A9C" w:rsidRDefault="006A0A9C" w:rsidP="006A0A9C">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Native Hawaiian or Other Pacific Islander</w:t>
      </w:r>
    </w:p>
    <w:p w14:paraId="750A027D" w14:textId="77777777" w:rsidR="006A0A9C" w:rsidRPr="006A0A9C" w:rsidRDefault="006A0A9C" w:rsidP="006A0A9C">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White</w:t>
      </w:r>
    </w:p>
    <w:p w14:paraId="1C0E625C" w14:textId="77777777" w:rsidR="006A0A9C" w:rsidRPr="006A0A9C" w:rsidRDefault="006A0A9C" w:rsidP="006A0A9C">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Prefer not to answer</w:t>
      </w:r>
    </w:p>
    <w:p w14:paraId="6EE01AF1" w14:textId="77777777" w:rsidR="006A0A9C" w:rsidRPr="006A0A9C" w:rsidRDefault="006A0A9C" w:rsidP="006A0A9C">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Other, please specify</w:t>
      </w:r>
    </w:p>
    <w:p w14:paraId="2676803F"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8: What gender do you most identify with?</w:t>
      </w:r>
    </w:p>
    <w:p w14:paraId="2B22AB8F" w14:textId="77777777" w:rsidR="006A0A9C" w:rsidRPr="006A0A9C" w:rsidRDefault="006A0A9C" w:rsidP="006A0A9C">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Male</w:t>
      </w:r>
    </w:p>
    <w:p w14:paraId="6C1C490A" w14:textId="77777777" w:rsidR="006A0A9C" w:rsidRPr="006A0A9C" w:rsidRDefault="006A0A9C" w:rsidP="006A0A9C">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Female</w:t>
      </w:r>
    </w:p>
    <w:p w14:paraId="142AF866" w14:textId="77777777" w:rsidR="006A0A9C" w:rsidRPr="006A0A9C" w:rsidRDefault="006A0A9C" w:rsidP="006A0A9C">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Non-binary</w:t>
      </w:r>
    </w:p>
    <w:p w14:paraId="4F882CF5" w14:textId="77777777" w:rsidR="006A0A9C" w:rsidRPr="006A0A9C" w:rsidRDefault="006A0A9C" w:rsidP="006A0A9C">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Prefer to self-describe</w:t>
      </w:r>
    </w:p>
    <w:p w14:paraId="36318CEB" w14:textId="77777777" w:rsidR="006A0A9C" w:rsidRPr="006A0A9C" w:rsidRDefault="006A0A9C" w:rsidP="006A0A9C">
      <w:pPr>
        <w:numPr>
          <w:ilvl w:val="0"/>
          <w:numId w:val="3"/>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Prefer not to answer</w:t>
      </w:r>
    </w:p>
    <w:p w14:paraId="25F7EC03"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2: What grade are you currently in? [Open response]</w:t>
      </w:r>
    </w:p>
    <w:p w14:paraId="3326045C"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Research Context</w:t>
      </w:r>
    </w:p>
    <w:p w14:paraId="54820C05"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23: For the period in which you performed the research that you wrote about, what type of school did you attend?</w:t>
      </w:r>
    </w:p>
    <w:p w14:paraId="1C140A6A" w14:textId="77777777" w:rsidR="006A0A9C" w:rsidRPr="006A0A9C" w:rsidRDefault="006A0A9C" w:rsidP="006A0A9C">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Public school</w:t>
      </w:r>
    </w:p>
    <w:p w14:paraId="47E03BE1" w14:textId="77777777" w:rsidR="006A0A9C" w:rsidRPr="006A0A9C" w:rsidRDefault="006A0A9C" w:rsidP="006A0A9C">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Private school</w:t>
      </w:r>
    </w:p>
    <w:p w14:paraId="0066097F" w14:textId="77777777" w:rsidR="006A0A9C" w:rsidRPr="006A0A9C" w:rsidRDefault="006A0A9C" w:rsidP="006A0A9C">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Charter school</w:t>
      </w:r>
    </w:p>
    <w:p w14:paraId="6587100C" w14:textId="77777777" w:rsidR="006A0A9C" w:rsidRPr="006A0A9C" w:rsidRDefault="006A0A9C" w:rsidP="006A0A9C">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Home school</w:t>
      </w:r>
    </w:p>
    <w:p w14:paraId="097F7E12" w14:textId="77777777" w:rsidR="006A0A9C" w:rsidRPr="006A0A9C" w:rsidRDefault="006A0A9C" w:rsidP="006A0A9C">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College</w:t>
      </w:r>
    </w:p>
    <w:p w14:paraId="7B143501" w14:textId="77777777" w:rsidR="006A0A9C" w:rsidRPr="006A0A9C" w:rsidRDefault="006A0A9C" w:rsidP="006A0A9C">
      <w:pPr>
        <w:numPr>
          <w:ilvl w:val="0"/>
          <w:numId w:val="4"/>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Other, please specify below</w:t>
      </w:r>
    </w:p>
    <w:p w14:paraId="5142579B"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4: In what setting did you perform </w:t>
      </w:r>
      <w:proofErr w:type="gramStart"/>
      <w:r w:rsidRPr="006A0A9C">
        <w:rPr>
          <w:rFonts w:ascii="Times New Roman" w:eastAsia="Times New Roman" w:hAnsi="Times New Roman" w:cs="Times New Roman"/>
          <w:kern w:val="0"/>
          <w14:ligatures w14:val="none"/>
        </w:rPr>
        <w:t>the majority of</w:t>
      </w:r>
      <w:proofErr w:type="gramEnd"/>
      <w:r w:rsidRPr="006A0A9C">
        <w:rPr>
          <w:rFonts w:ascii="Times New Roman" w:eastAsia="Times New Roman" w:hAnsi="Times New Roman" w:cs="Times New Roman"/>
          <w:kern w:val="0"/>
          <w14:ligatures w14:val="none"/>
        </w:rPr>
        <w:t xml:space="preserve"> the research that you wrote about?</w:t>
      </w:r>
    </w:p>
    <w:p w14:paraId="7927B2E4" w14:textId="77777777" w:rsidR="006A0A9C" w:rsidRPr="006A0A9C" w:rsidRDefault="006A0A9C" w:rsidP="006A0A9C">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lastRenderedPageBreak/>
        <w:t>At home</w:t>
      </w:r>
    </w:p>
    <w:p w14:paraId="0306D004" w14:textId="77777777" w:rsidR="006A0A9C" w:rsidRPr="006A0A9C" w:rsidRDefault="006A0A9C" w:rsidP="006A0A9C">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n the school that I attend</w:t>
      </w:r>
    </w:p>
    <w:p w14:paraId="3766CE3E" w14:textId="77777777" w:rsidR="006A0A9C" w:rsidRPr="006A0A9C" w:rsidRDefault="006A0A9C" w:rsidP="006A0A9C">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University/college laboratory</w:t>
      </w:r>
    </w:p>
    <w:p w14:paraId="7E03017B" w14:textId="77777777" w:rsidR="006A0A9C" w:rsidRPr="006A0A9C" w:rsidRDefault="006A0A9C" w:rsidP="006A0A9C">
      <w:pPr>
        <w:numPr>
          <w:ilvl w:val="0"/>
          <w:numId w:val="5"/>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Other, please specify below</w:t>
      </w:r>
    </w:p>
    <w:p w14:paraId="545CBE2C"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5: Who helped you perform the research that you wrote about? Select all that apply.</w:t>
      </w:r>
    </w:p>
    <w:p w14:paraId="04F88CCF" w14:textId="77777777" w:rsidR="006A0A9C" w:rsidRPr="006A0A9C" w:rsidRDefault="006A0A9C" w:rsidP="006A0A9C">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cience teacher</w:t>
      </w:r>
    </w:p>
    <w:p w14:paraId="4E3E871D" w14:textId="77777777" w:rsidR="006A0A9C" w:rsidRPr="006A0A9C" w:rsidRDefault="006A0A9C" w:rsidP="006A0A9C">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Non-science teacher</w:t>
      </w:r>
    </w:p>
    <w:p w14:paraId="4FD239ED" w14:textId="77777777" w:rsidR="006A0A9C" w:rsidRPr="006A0A9C" w:rsidRDefault="006A0A9C" w:rsidP="006A0A9C">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College/university professor</w:t>
      </w:r>
    </w:p>
    <w:p w14:paraId="4F05237F" w14:textId="77777777" w:rsidR="006A0A9C" w:rsidRPr="006A0A9C" w:rsidRDefault="006A0A9C" w:rsidP="006A0A9C">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Parent</w:t>
      </w:r>
    </w:p>
    <w:p w14:paraId="132F9648" w14:textId="77777777" w:rsidR="006A0A9C" w:rsidRPr="006A0A9C" w:rsidRDefault="006A0A9C" w:rsidP="006A0A9C">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Friend or classmate</w:t>
      </w:r>
    </w:p>
    <w:p w14:paraId="23A50526" w14:textId="77777777" w:rsidR="006A0A9C" w:rsidRPr="006A0A9C" w:rsidRDefault="006A0A9C" w:rsidP="006A0A9C">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Mostly performed independently</w:t>
      </w:r>
    </w:p>
    <w:p w14:paraId="0CC3571A" w14:textId="77777777" w:rsidR="006A0A9C" w:rsidRPr="006A0A9C" w:rsidRDefault="006A0A9C" w:rsidP="006A0A9C">
      <w:pPr>
        <w:numPr>
          <w:ilvl w:val="0"/>
          <w:numId w:val="6"/>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Other, please specify below</w:t>
      </w:r>
    </w:p>
    <w:p w14:paraId="3CF1412F"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7: Who helped you write the paper that you submitted? Select all that apply.</w:t>
      </w:r>
    </w:p>
    <w:p w14:paraId="0E5E7F85" w14:textId="77777777" w:rsidR="006A0A9C" w:rsidRPr="006A0A9C" w:rsidRDefault="006A0A9C" w:rsidP="006A0A9C">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cience teacher</w:t>
      </w:r>
    </w:p>
    <w:p w14:paraId="5A4EC3D1" w14:textId="77777777" w:rsidR="006A0A9C" w:rsidRPr="006A0A9C" w:rsidRDefault="006A0A9C" w:rsidP="006A0A9C">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Non-science teacher</w:t>
      </w:r>
    </w:p>
    <w:p w14:paraId="1ABB131A" w14:textId="77777777" w:rsidR="006A0A9C" w:rsidRPr="006A0A9C" w:rsidRDefault="006A0A9C" w:rsidP="006A0A9C">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College/university professor</w:t>
      </w:r>
    </w:p>
    <w:p w14:paraId="15D88EAF" w14:textId="77777777" w:rsidR="006A0A9C" w:rsidRPr="006A0A9C" w:rsidRDefault="006A0A9C" w:rsidP="006A0A9C">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Parent</w:t>
      </w:r>
    </w:p>
    <w:p w14:paraId="2FE698EE" w14:textId="77777777" w:rsidR="006A0A9C" w:rsidRPr="006A0A9C" w:rsidRDefault="006A0A9C" w:rsidP="006A0A9C">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Friend or classmate</w:t>
      </w:r>
    </w:p>
    <w:p w14:paraId="3C85B5A2" w14:textId="77777777" w:rsidR="006A0A9C" w:rsidRPr="006A0A9C" w:rsidRDefault="006A0A9C" w:rsidP="006A0A9C">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Mostly performed independently</w:t>
      </w:r>
    </w:p>
    <w:p w14:paraId="7095D327" w14:textId="77777777" w:rsidR="006A0A9C" w:rsidRPr="006A0A9C" w:rsidRDefault="006A0A9C" w:rsidP="006A0A9C">
      <w:pPr>
        <w:numPr>
          <w:ilvl w:val="0"/>
          <w:numId w:val="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Other, please specify below</w:t>
      </w:r>
    </w:p>
    <w:p w14:paraId="3ED26E10"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9: What is the highest degree earned by one of your parents?</w:t>
      </w:r>
    </w:p>
    <w:p w14:paraId="29D52F0F" w14:textId="77777777" w:rsidR="006A0A9C" w:rsidRPr="006A0A9C" w:rsidRDefault="006A0A9C" w:rsidP="006A0A9C">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Less than high school equivalent</w:t>
      </w:r>
    </w:p>
    <w:p w14:paraId="727B24B8" w14:textId="77777777" w:rsidR="006A0A9C" w:rsidRPr="006A0A9C" w:rsidRDefault="006A0A9C" w:rsidP="006A0A9C">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High school diploma or GED</w:t>
      </w:r>
    </w:p>
    <w:p w14:paraId="793C919D" w14:textId="77777777" w:rsidR="006A0A9C" w:rsidRPr="006A0A9C" w:rsidRDefault="006A0A9C" w:rsidP="006A0A9C">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ome college</w:t>
      </w:r>
    </w:p>
    <w:p w14:paraId="23AB2E18" w14:textId="77777777" w:rsidR="006A0A9C" w:rsidRPr="006A0A9C" w:rsidRDefault="006A0A9C" w:rsidP="006A0A9C">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Associate's degree</w:t>
      </w:r>
    </w:p>
    <w:p w14:paraId="79142482" w14:textId="77777777" w:rsidR="006A0A9C" w:rsidRPr="006A0A9C" w:rsidRDefault="006A0A9C" w:rsidP="006A0A9C">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Bachelor's degree</w:t>
      </w:r>
    </w:p>
    <w:p w14:paraId="14C98E9C" w14:textId="77777777" w:rsidR="006A0A9C" w:rsidRPr="006A0A9C" w:rsidRDefault="006A0A9C" w:rsidP="006A0A9C">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ome graduate school</w:t>
      </w:r>
    </w:p>
    <w:p w14:paraId="1370A20F" w14:textId="77777777" w:rsidR="006A0A9C" w:rsidRPr="006A0A9C" w:rsidRDefault="006A0A9C" w:rsidP="006A0A9C">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Master's degree</w:t>
      </w:r>
    </w:p>
    <w:p w14:paraId="6305D371" w14:textId="77777777" w:rsidR="006A0A9C" w:rsidRPr="006A0A9C" w:rsidRDefault="006A0A9C" w:rsidP="006A0A9C">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Professional degree (PhD, JD, MD, LLM, </w:t>
      </w:r>
      <w:proofErr w:type="spellStart"/>
      <w:r w:rsidRPr="006A0A9C">
        <w:rPr>
          <w:rFonts w:ascii="Times New Roman" w:eastAsia="Times New Roman" w:hAnsi="Times New Roman" w:cs="Times New Roman"/>
          <w:kern w:val="0"/>
          <w14:ligatures w14:val="none"/>
        </w:rPr>
        <w:t>etc</w:t>
      </w:r>
      <w:proofErr w:type="spellEnd"/>
      <w:r w:rsidRPr="006A0A9C">
        <w:rPr>
          <w:rFonts w:ascii="Times New Roman" w:eastAsia="Times New Roman" w:hAnsi="Times New Roman" w:cs="Times New Roman"/>
          <w:kern w:val="0"/>
          <w14:ligatures w14:val="none"/>
        </w:rPr>
        <w:t>)</w:t>
      </w:r>
    </w:p>
    <w:p w14:paraId="718D8684" w14:textId="77777777" w:rsidR="006A0A9C" w:rsidRPr="006A0A9C" w:rsidRDefault="006A0A9C" w:rsidP="006A0A9C">
      <w:pPr>
        <w:numPr>
          <w:ilvl w:val="0"/>
          <w:numId w:val="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Unsure</w:t>
      </w:r>
    </w:p>
    <w:p w14:paraId="5D6E6871"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8: Do you have a family member who is a scientist or engineer and helped you with the research?</w:t>
      </w:r>
    </w:p>
    <w:p w14:paraId="6FA9A5DE" w14:textId="77777777" w:rsidR="006A0A9C" w:rsidRPr="006A0A9C" w:rsidRDefault="006A0A9C" w:rsidP="006A0A9C">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Yes</w:t>
      </w:r>
    </w:p>
    <w:p w14:paraId="5A4D284A" w14:textId="77777777" w:rsidR="006A0A9C" w:rsidRPr="006A0A9C" w:rsidRDefault="006A0A9C" w:rsidP="006A0A9C">
      <w:pPr>
        <w:numPr>
          <w:ilvl w:val="0"/>
          <w:numId w:val="9"/>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No</w:t>
      </w:r>
    </w:p>
    <w:p w14:paraId="5D0F7546" w14:textId="703B85C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31: Did you attend a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xml:space="preserve"> mini-Ph.D. program?</w:t>
      </w:r>
    </w:p>
    <w:p w14:paraId="3512E8D4" w14:textId="77777777" w:rsidR="006A0A9C" w:rsidRPr="006A0A9C" w:rsidRDefault="006A0A9C" w:rsidP="006A0A9C">
      <w:pPr>
        <w:numPr>
          <w:ilvl w:val="0"/>
          <w:numId w:val="10"/>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Yes</w:t>
      </w:r>
    </w:p>
    <w:p w14:paraId="317AE429" w14:textId="77777777" w:rsidR="006A0A9C" w:rsidRPr="006A0A9C" w:rsidRDefault="006A0A9C" w:rsidP="006A0A9C">
      <w:pPr>
        <w:numPr>
          <w:ilvl w:val="0"/>
          <w:numId w:val="10"/>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lastRenderedPageBreak/>
        <w:t>No</w:t>
      </w:r>
    </w:p>
    <w:p w14:paraId="528FB5E3"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Writing Experience and Beliefs</w:t>
      </w:r>
    </w:p>
    <w:p w14:paraId="6E4199C2" w14:textId="4333C5FA"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9: The following statements are about your experiences writing the paper you submitted to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xml:space="preserve">. The paper you submitted to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xml:space="preserve"> is considered a primary science research paper (or primary paper) because you are describing the experiments that you performed. Rate the degree to which you agree or disagree with each statement:</w:t>
      </w:r>
    </w:p>
    <w:p w14:paraId="65B48E93" w14:textId="699AD6A1"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9_1: Before deciding to write a paper for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xml:space="preserve"> I was familiar with the process of writing a primary science research paper</w:t>
      </w:r>
    </w:p>
    <w:p w14:paraId="5ACE9B35" w14:textId="77777777" w:rsidR="006A0A9C" w:rsidRPr="006A0A9C" w:rsidRDefault="006A0A9C" w:rsidP="006A0A9C">
      <w:pPr>
        <w:numPr>
          <w:ilvl w:val="0"/>
          <w:numId w:val="11"/>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cale: 1 (Strongly disagree) to 5 (Strongly agree)</w:t>
      </w:r>
    </w:p>
    <w:p w14:paraId="4325191E" w14:textId="5998DBA9"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9_2: The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xml:space="preserve"> online guides were helpful during my writing process</w:t>
      </w:r>
    </w:p>
    <w:p w14:paraId="01417E13" w14:textId="77777777" w:rsidR="006A0A9C" w:rsidRPr="006A0A9C" w:rsidRDefault="006A0A9C" w:rsidP="006A0A9C">
      <w:pPr>
        <w:numPr>
          <w:ilvl w:val="0"/>
          <w:numId w:val="12"/>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cale: 1 (Strongly disagree) to 5 (Strongly agree)</w:t>
      </w:r>
    </w:p>
    <w:p w14:paraId="488E6124"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9_3: The writing process was challenging for me</w:t>
      </w:r>
    </w:p>
    <w:p w14:paraId="19316B70" w14:textId="77777777" w:rsidR="006A0A9C" w:rsidRPr="006A0A9C" w:rsidRDefault="006A0A9C" w:rsidP="006A0A9C">
      <w:pPr>
        <w:numPr>
          <w:ilvl w:val="0"/>
          <w:numId w:val="13"/>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cale: 1 (Strongly disagree) to 5 (Strongly agree)</w:t>
      </w:r>
    </w:p>
    <w:p w14:paraId="17F35FF6" w14:textId="3BA84C35"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9_4: Submitting a paper through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xml:space="preserve"> helped me think more carefully about the scientific process</w:t>
      </w:r>
    </w:p>
    <w:p w14:paraId="6EB523A6" w14:textId="77777777" w:rsidR="006A0A9C" w:rsidRPr="006A0A9C" w:rsidRDefault="006A0A9C" w:rsidP="006A0A9C">
      <w:pPr>
        <w:numPr>
          <w:ilvl w:val="0"/>
          <w:numId w:val="14"/>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cale: 1 (Strongly disagree) to 5 (Strongly agree)</w:t>
      </w:r>
    </w:p>
    <w:p w14:paraId="36259BDB"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9_5: Writing about my research helped me understand the science better</w:t>
      </w:r>
    </w:p>
    <w:p w14:paraId="5BD8E079" w14:textId="77777777" w:rsidR="006A0A9C" w:rsidRPr="006A0A9C" w:rsidRDefault="006A0A9C" w:rsidP="006A0A9C">
      <w:pPr>
        <w:numPr>
          <w:ilvl w:val="0"/>
          <w:numId w:val="15"/>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cale: 1 (Strongly disagree) to 5 (Strongly agree)</w:t>
      </w:r>
    </w:p>
    <w:p w14:paraId="2A28597A"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9_6: I am confident as a scientific writer</w:t>
      </w:r>
    </w:p>
    <w:p w14:paraId="68FD56CA" w14:textId="77777777" w:rsidR="006A0A9C" w:rsidRPr="006A0A9C" w:rsidRDefault="006A0A9C" w:rsidP="006A0A9C">
      <w:pPr>
        <w:numPr>
          <w:ilvl w:val="0"/>
          <w:numId w:val="16"/>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cale: 1 (Strongly disagree) to 5 (Strongly agree)</w:t>
      </w:r>
    </w:p>
    <w:p w14:paraId="59F7696F" w14:textId="54CBC0B3"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13: If you had experience with the primary literature prior to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xml:space="preserve"> please describe that experience [Open response]</w:t>
      </w:r>
    </w:p>
    <w:p w14:paraId="0394B04E"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Research Beliefs and Self-Efficacy</w:t>
      </w:r>
    </w:p>
    <w:p w14:paraId="7A3C3FCD"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 The following statements are about your views in doing scientific research, such as the research you wrote your paper about. Considering the research that you wrote about, rate the degree to which you agree or disagree with each statement. [Scale: 1 (Strongly disagree) to 5 (Strongly agree) for all items]</w:t>
      </w:r>
    </w:p>
    <w:p w14:paraId="7468A6C3"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1: My research will help to solve a problem in the world</w:t>
      </w:r>
    </w:p>
    <w:p w14:paraId="6DD27A74"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lastRenderedPageBreak/>
        <w:t>Q14_2: My findings are important to the scientific community</w:t>
      </w:r>
    </w:p>
    <w:p w14:paraId="3EB09878"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3: The research question I worked on was important to me</w:t>
      </w:r>
    </w:p>
    <w:p w14:paraId="17D615D4"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4: I faced challenges in completing my research project</w:t>
      </w:r>
    </w:p>
    <w:p w14:paraId="0B101E84"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5: I was able to overcome challenges posed by my research project</w:t>
      </w:r>
    </w:p>
    <w:p w14:paraId="046F5FC9"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6: The findings of my research project and paper gave me a sense of personal achievement</w:t>
      </w:r>
    </w:p>
    <w:p w14:paraId="3FBA4D7A"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7: I am confident that I can generate a research question to answer</w:t>
      </w:r>
    </w:p>
    <w:p w14:paraId="693B28A5"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8: I am confident that I can figure out what data/observations to collect for a research project</w:t>
      </w:r>
    </w:p>
    <w:p w14:paraId="1D932E4A"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9: I am confident that I can create explanations for the results of my science</w:t>
      </w:r>
    </w:p>
    <w:p w14:paraId="32639963"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10: I am confident that I can use scientific literature and reports to guide my research</w:t>
      </w:r>
    </w:p>
    <w:p w14:paraId="32002FE6"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11: I have a strong sense of belonging to the community of scientists</w:t>
      </w:r>
    </w:p>
    <w:p w14:paraId="4C3A6897"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12: I have come to think of myself as a scientist</w:t>
      </w:r>
    </w:p>
    <w:p w14:paraId="77CB411E"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4_13: I feel like I belong in the field of science</w:t>
      </w:r>
    </w:p>
    <w:p w14:paraId="4B8E1B0D"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Peer Review and Publication Beliefs</w:t>
      </w:r>
    </w:p>
    <w:p w14:paraId="25B0A501" w14:textId="242AD742"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11: The following statements are about the general peer review process that is part of publishing a paper in an academic journal like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xml:space="preserve">. The paper you submitted to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xml:space="preserve"> will undergo peer review by 3-4 senior scientists with expertise in the scientific topic of your paper. Rate the degree to which you agree or disagree with each statement. [Scale: 1 (Strongly disagree) to 5 (Strongly agree) for all items]</w:t>
      </w:r>
    </w:p>
    <w:p w14:paraId="04B6E4B1"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1_1: Peer review improves the accuracy of the science in a paper</w:t>
      </w:r>
    </w:p>
    <w:p w14:paraId="77701F28"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1_2: Peer review improves the communication of the science presented</w:t>
      </w:r>
    </w:p>
    <w:p w14:paraId="23683EF7"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1_3: Peer review can give scientists different ways to understand their science</w:t>
      </w:r>
    </w:p>
    <w:p w14:paraId="71443FC0"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2: The following statements are about the role of publication within science. Rate the degree to which you agree or disagree with each statement. [Scale: 1 (Strongly disagree) to 5 (Strongly agree) for all items]</w:t>
      </w:r>
    </w:p>
    <w:p w14:paraId="624EA787"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2_1: Publication is important because it helps a scientist share his or her science with a broader audience</w:t>
      </w:r>
    </w:p>
    <w:p w14:paraId="7E7DCCC4"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lastRenderedPageBreak/>
        <w:t>Q12_2: Publication is important because the science in a paper could be used by another scientist in his or her project</w:t>
      </w:r>
    </w:p>
    <w:p w14:paraId="3B257C88"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30: What do you think is the relationship between writing and science? [Open response]</w:t>
      </w:r>
    </w:p>
    <w:p w14:paraId="28273484"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Scientific Values</w:t>
      </w:r>
    </w:p>
    <w:p w14:paraId="03166DE5"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15: Please read each description and think about how much each person is or is not like you. Check the answer that best reflects how much the person in the description is like you. [Scale: Not like me at all, A little like me, </w:t>
      </w:r>
      <w:proofErr w:type="gramStart"/>
      <w:r w:rsidRPr="006A0A9C">
        <w:rPr>
          <w:rFonts w:ascii="Times New Roman" w:eastAsia="Times New Roman" w:hAnsi="Times New Roman" w:cs="Times New Roman"/>
          <w:kern w:val="0"/>
          <w14:ligatures w14:val="none"/>
        </w:rPr>
        <w:t>Somewhat</w:t>
      </w:r>
      <w:proofErr w:type="gramEnd"/>
      <w:r w:rsidRPr="006A0A9C">
        <w:rPr>
          <w:rFonts w:ascii="Times New Roman" w:eastAsia="Times New Roman" w:hAnsi="Times New Roman" w:cs="Times New Roman"/>
          <w:kern w:val="0"/>
          <w14:ligatures w14:val="none"/>
        </w:rPr>
        <w:t xml:space="preserve"> like me, Like me, </w:t>
      </w:r>
      <w:proofErr w:type="gramStart"/>
      <w:r w:rsidRPr="006A0A9C">
        <w:rPr>
          <w:rFonts w:ascii="Times New Roman" w:eastAsia="Times New Roman" w:hAnsi="Times New Roman" w:cs="Times New Roman"/>
          <w:kern w:val="0"/>
          <w14:ligatures w14:val="none"/>
        </w:rPr>
        <w:t>Very</w:t>
      </w:r>
      <w:proofErr w:type="gramEnd"/>
      <w:r w:rsidRPr="006A0A9C">
        <w:rPr>
          <w:rFonts w:ascii="Times New Roman" w:eastAsia="Times New Roman" w:hAnsi="Times New Roman" w:cs="Times New Roman"/>
          <w:kern w:val="0"/>
          <w14:ligatures w14:val="none"/>
        </w:rPr>
        <w:t xml:space="preserve"> much like me]</w:t>
      </w:r>
    </w:p>
    <w:p w14:paraId="0E8297AD"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5_1: A person who thinks discussing new theories and ideas between scientists is important</w:t>
      </w:r>
    </w:p>
    <w:p w14:paraId="43018524"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5_2: A person who thinks it is valuable to conduct research that builds the world's scientific knowledge</w:t>
      </w:r>
    </w:p>
    <w:p w14:paraId="2C5D96E3"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5_3: A person who thinks that scientific research can solve many of today's world challenges</w:t>
      </w:r>
    </w:p>
    <w:p w14:paraId="1D725005"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15_4: A person who feels discovering something new in the sciences is thrilling</w:t>
      </w:r>
    </w:p>
    <w:p w14:paraId="45748338"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Research Development</w:t>
      </w:r>
    </w:p>
    <w:p w14:paraId="21DAC60D"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21: How did you come up with your research idea? Select all that apply.</w:t>
      </w:r>
    </w:p>
    <w:p w14:paraId="60EC97DE" w14:textId="77777777" w:rsidR="006A0A9C" w:rsidRPr="006A0A9C" w:rsidRDefault="006A0A9C" w:rsidP="006A0A9C">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 learned about the subject in class</w:t>
      </w:r>
    </w:p>
    <w:p w14:paraId="6F8B13DC" w14:textId="77777777" w:rsidR="006A0A9C" w:rsidRPr="006A0A9C" w:rsidRDefault="006A0A9C" w:rsidP="006A0A9C">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A teacher proposed the question</w:t>
      </w:r>
    </w:p>
    <w:p w14:paraId="4585D48F" w14:textId="77777777" w:rsidR="006A0A9C" w:rsidRPr="006A0A9C" w:rsidRDefault="006A0A9C" w:rsidP="006A0A9C">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A previous project that I performed sparked the idea</w:t>
      </w:r>
    </w:p>
    <w:p w14:paraId="3A385288" w14:textId="77777777" w:rsidR="006A0A9C" w:rsidRPr="006A0A9C" w:rsidRDefault="006A0A9C" w:rsidP="006A0A9C">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Something I read sparked the idea</w:t>
      </w:r>
    </w:p>
    <w:p w14:paraId="1DC30A6B" w14:textId="77777777" w:rsidR="006A0A9C" w:rsidRPr="006A0A9C" w:rsidRDefault="006A0A9C" w:rsidP="006A0A9C">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A parent suggested the idea</w:t>
      </w:r>
    </w:p>
    <w:p w14:paraId="5E736AA2" w14:textId="77777777" w:rsidR="006A0A9C" w:rsidRPr="006A0A9C" w:rsidRDefault="006A0A9C" w:rsidP="006A0A9C">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Talking with a friend or classmate</w:t>
      </w:r>
    </w:p>
    <w:p w14:paraId="0CCEB8CC" w14:textId="77777777" w:rsidR="006A0A9C" w:rsidRPr="006A0A9C" w:rsidRDefault="006A0A9C" w:rsidP="006A0A9C">
      <w:pPr>
        <w:numPr>
          <w:ilvl w:val="0"/>
          <w:numId w:val="17"/>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Other, please explain</w:t>
      </w:r>
    </w:p>
    <w:p w14:paraId="71942BD2"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Q25: Please describe the process by which you thought of and developed your research project: [Open response]</w:t>
      </w:r>
    </w:p>
    <w:p w14:paraId="5C61FC97"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Motivation for Publication</w:t>
      </w:r>
    </w:p>
    <w:p w14:paraId="36241CE0" w14:textId="3C151E12"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27: What motivated you to submit your paper to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Select all that apply.</w:t>
      </w:r>
    </w:p>
    <w:p w14:paraId="2274860F"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 want feedback on my research project</w:t>
      </w:r>
    </w:p>
    <w:p w14:paraId="6B47A844"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 want to connect with other scientists</w:t>
      </w:r>
    </w:p>
    <w:p w14:paraId="370F2919"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 want to share my research with others</w:t>
      </w:r>
    </w:p>
    <w:p w14:paraId="5BA8693D"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 think a publication will give me a competitive advantage (</w:t>
      </w:r>
      <w:proofErr w:type="spellStart"/>
      <w:r w:rsidRPr="006A0A9C">
        <w:rPr>
          <w:rFonts w:ascii="Times New Roman" w:eastAsia="Times New Roman" w:hAnsi="Times New Roman" w:cs="Times New Roman"/>
          <w:kern w:val="0"/>
          <w14:ligatures w14:val="none"/>
        </w:rPr>
        <w:t>eg</w:t>
      </w:r>
      <w:proofErr w:type="spellEnd"/>
      <w:r w:rsidRPr="006A0A9C">
        <w:rPr>
          <w:rFonts w:ascii="Times New Roman" w:eastAsia="Times New Roman" w:hAnsi="Times New Roman" w:cs="Times New Roman"/>
          <w:kern w:val="0"/>
          <w14:ligatures w14:val="none"/>
        </w:rPr>
        <w:t>: make my college application stand out)</w:t>
      </w:r>
    </w:p>
    <w:p w14:paraId="66DA3C19"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 want to learn how to write a scientific paper</w:t>
      </w:r>
    </w:p>
    <w:p w14:paraId="5D407D59"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 want to learn about the peer-review process</w:t>
      </w:r>
    </w:p>
    <w:p w14:paraId="0E159940"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lastRenderedPageBreak/>
        <w:t>I want to improve my scientific skills</w:t>
      </w:r>
    </w:p>
    <w:p w14:paraId="6DA4DE86"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 think others can benefit from my research</w:t>
      </w:r>
    </w:p>
    <w:p w14:paraId="68F9B64F"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I want to be recognized as a scientist</w:t>
      </w:r>
    </w:p>
    <w:p w14:paraId="4ED3E9A9" w14:textId="77777777" w:rsidR="006A0A9C" w:rsidRPr="006A0A9C" w:rsidRDefault="006A0A9C" w:rsidP="006A0A9C">
      <w:pPr>
        <w:numPr>
          <w:ilvl w:val="0"/>
          <w:numId w:val="18"/>
        </w:num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Other, please explain</w:t>
      </w:r>
    </w:p>
    <w:p w14:paraId="32B7E6FD" w14:textId="656EB775"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kern w:val="0"/>
          <w14:ligatures w14:val="none"/>
        </w:rPr>
        <w:t xml:space="preserve">Q26: Please provide more detail on how the factor(s) you selected above motivated you to publish in </w:t>
      </w:r>
      <w:r>
        <w:rPr>
          <w:rFonts w:ascii="Times New Roman" w:eastAsia="Times New Roman" w:hAnsi="Times New Roman" w:cs="Times New Roman"/>
          <w:kern w:val="0"/>
          <w14:ligatures w14:val="none"/>
        </w:rPr>
        <w:t>[JOURNAL}</w:t>
      </w:r>
      <w:r w:rsidRPr="006A0A9C">
        <w:rPr>
          <w:rFonts w:ascii="Times New Roman" w:eastAsia="Times New Roman" w:hAnsi="Times New Roman" w:cs="Times New Roman"/>
          <w:kern w:val="0"/>
          <w14:ligatures w14:val="none"/>
        </w:rPr>
        <w:t>: [Open response]</w:t>
      </w:r>
    </w:p>
    <w:p w14:paraId="542555A5" w14:textId="77777777" w:rsidR="006A0A9C" w:rsidRPr="006A0A9C" w:rsidRDefault="00046207" w:rsidP="006A0A9C">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noProof/>
          <w:kern w:val="0"/>
          <w14:ligatures w14:val="none"/>
        </w:rPr>
      </w:r>
      <w:r w:rsidR="00046207">
        <w:rPr>
          <w:rFonts w:ascii="Times New Roman" w:eastAsia="Times New Roman" w:hAnsi="Times New Roman" w:cs="Times New Roman"/>
          <w:noProof/>
          <w:kern w:val="0"/>
          <w14:ligatures w14:val="none"/>
        </w:rPr>
        <w:pict w14:anchorId="0AA2D48A">
          <v:rect id="_x0000_i1025" alt="" style="width:468pt;height:.05pt;mso-width-percent:0;mso-height-percent:0;mso-width-percent:0;mso-height-percent:0" o:hralign="center" o:hrstd="t" o:hr="t" fillcolor="#a0a0a0" stroked="f"/>
        </w:pict>
      </w:r>
    </w:p>
    <w:p w14:paraId="37537DB3" w14:textId="77777777" w:rsidR="006A0A9C" w:rsidRPr="006A0A9C" w:rsidRDefault="006A0A9C" w:rsidP="006A0A9C">
      <w:pPr>
        <w:spacing w:before="100" w:beforeAutospacing="1" w:after="100" w:afterAutospacing="1" w:line="240" w:lineRule="auto"/>
        <w:rPr>
          <w:rFonts w:ascii="Times New Roman" w:eastAsia="Times New Roman" w:hAnsi="Times New Roman" w:cs="Times New Roman"/>
          <w:kern w:val="0"/>
          <w14:ligatures w14:val="none"/>
        </w:rPr>
      </w:pPr>
      <w:r w:rsidRPr="006A0A9C">
        <w:rPr>
          <w:rFonts w:ascii="Times New Roman" w:eastAsia="Times New Roman" w:hAnsi="Times New Roman" w:cs="Times New Roman"/>
          <w:b/>
          <w:bCs/>
          <w:kern w:val="0"/>
          <w14:ligatures w14:val="none"/>
        </w:rPr>
        <w:t>Note:</w:t>
      </w:r>
      <w:r w:rsidRPr="006A0A9C">
        <w:rPr>
          <w:rFonts w:ascii="Times New Roman" w:eastAsia="Times New Roman" w:hAnsi="Times New Roman" w:cs="Times New Roman"/>
          <w:kern w:val="0"/>
          <w14:ligatures w14:val="none"/>
        </w:rPr>
        <w:t xml:space="preserve"> Questions Q14_1 through Q14_13 were adapted from the Persistence in the Sciences (PITS) survey (Hanauer, Graham, &amp; </w:t>
      </w:r>
      <w:proofErr w:type="spellStart"/>
      <w:r w:rsidRPr="006A0A9C">
        <w:rPr>
          <w:rFonts w:ascii="Times New Roman" w:eastAsia="Times New Roman" w:hAnsi="Times New Roman" w:cs="Times New Roman"/>
          <w:kern w:val="0"/>
          <w14:ligatures w14:val="none"/>
        </w:rPr>
        <w:t>Hatfull</w:t>
      </w:r>
      <w:proofErr w:type="spellEnd"/>
      <w:r w:rsidRPr="006A0A9C">
        <w:rPr>
          <w:rFonts w:ascii="Times New Roman" w:eastAsia="Times New Roman" w:hAnsi="Times New Roman" w:cs="Times New Roman"/>
          <w:kern w:val="0"/>
          <w14:ligatures w14:val="none"/>
        </w:rPr>
        <w:t>, 2016). Questions about motivation (Q27) were developed by the research team. The survey was designed in 2020, and a focus group of student authors was convened to receive feedback on their interpretation of the questions.</w:t>
      </w:r>
    </w:p>
    <w:p w14:paraId="6B770217" w14:textId="77777777" w:rsidR="004547ED" w:rsidRDefault="004547ED"/>
    <w:sectPr w:rsidR="00454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E1013"/>
    <w:multiLevelType w:val="multilevel"/>
    <w:tmpl w:val="B8343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4B2876"/>
    <w:multiLevelType w:val="multilevel"/>
    <w:tmpl w:val="CDF4A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315DA1"/>
    <w:multiLevelType w:val="multilevel"/>
    <w:tmpl w:val="7AC8E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FB0E3E"/>
    <w:multiLevelType w:val="multilevel"/>
    <w:tmpl w:val="4C5CB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291011"/>
    <w:multiLevelType w:val="multilevel"/>
    <w:tmpl w:val="1D522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E242A2"/>
    <w:multiLevelType w:val="multilevel"/>
    <w:tmpl w:val="1A3CB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D571BD"/>
    <w:multiLevelType w:val="multilevel"/>
    <w:tmpl w:val="69682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953431"/>
    <w:multiLevelType w:val="multilevel"/>
    <w:tmpl w:val="FA1C8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7818FF"/>
    <w:multiLevelType w:val="multilevel"/>
    <w:tmpl w:val="62B05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30427B"/>
    <w:multiLevelType w:val="multilevel"/>
    <w:tmpl w:val="77CC6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710714"/>
    <w:multiLevelType w:val="multilevel"/>
    <w:tmpl w:val="5E6CC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DE532B"/>
    <w:multiLevelType w:val="multilevel"/>
    <w:tmpl w:val="DA2C6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D3348D"/>
    <w:multiLevelType w:val="multilevel"/>
    <w:tmpl w:val="990AB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2C1C00"/>
    <w:multiLevelType w:val="multilevel"/>
    <w:tmpl w:val="CAD62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B0334D"/>
    <w:multiLevelType w:val="multilevel"/>
    <w:tmpl w:val="95A44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AE658E9"/>
    <w:multiLevelType w:val="multilevel"/>
    <w:tmpl w:val="794CF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C3869EE"/>
    <w:multiLevelType w:val="multilevel"/>
    <w:tmpl w:val="4F501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BE314E"/>
    <w:multiLevelType w:val="multilevel"/>
    <w:tmpl w:val="7DA6A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19705862">
    <w:abstractNumId w:val="8"/>
  </w:num>
  <w:num w:numId="2" w16cid:durableId="271671508">
    <w:abstractNumId w:val="17"/>
  </w:num>
  <w:num w:numId="3" w16cid:durableId="252207554">
    <w:abstractNumId w:val="16"/>
  </w:num>
  <w:num w:numId="4" w16cid:durableId="754398170">
    <w:abstractNumId w:val="5"/>
  </w:num>
  <w:num w:numId="5" w16cid:durableId="842621999">
    <w:abstractNumId w:val="13"/>
  </w:num>
  <w:num w:numId="6" w16cid:durableId="630282719">
    <w:abstractNumId w:val="4"/>
  </w:num>
  <w:num w:numId="7" w16cid:durableId="1391154329">
    <w:abstractNumId w:val="1"/>
  </w:num>
  <w:num w:numId="8" w16cid:durableId="557322721">
    <w:abstractNumId w:val="11"/>
  </w:num>
  <w:num w:numId="9" w16cid:durableId="1414856722">
    <w:abstractNumId w:val="6"/>
  </w:num>
  <w:num w:numId="10" w16cid:durableId="1005741173">
    <w:abstractNumId w:val="14"/>
  </w:num>
  <w:num w:numId="11" w16cid:durableId="1540975952">
    <w:abstractNumId w:val="7"/>
  </w:num>
  <w:num w:numId="12" w16cid:durableId="1246455418">
    <w:abstractNumId w:val="15"/>
  </w:num>
  <w:num w:numId="13" w16cid:durableId="1208881193">
    <w:abstractNumId w:val="2"/>
  </w:num>
  <w:num w:numId="14" w16cid:durableId="1596085681">
    <w:abstractNumId w:val="9"/>
  </w:num>
  <w:num w:numId="15" w16cid:durableId="633564115">
    <w:abstractNumId w:val="10"/>
  </w:num>
  <w:num w:numId="16" w16cid:durableId="1925919616">
    <w:abstractNumId w:val="12"/>
  </w:num>
  <w:num w:numId="17" w16cid:durableId="1652296721">
    <w:abstractNumId w:val="0"/>
  </w:num>
  <w:num w:numId="18" w16cid:durableId="6464025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A9C"/>
    <w:rsid w:val="00046207"/>
    <w:rsid w:val="004547ED"/>
    <w:rsid w:val="006657D0"/>
    <w:rsid w:val="006A0A9C"/>
    <w:rsid w:val="00703473"/>
    <w:rsid w:val="00843B37"/>
    <w:rsid w:val="00A61A11"/>
    <w:rsid w:val="00B97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57B9C12"/>
  <w15:chartTrackingRefBased/>
  <w15:docId w15:val="{57282B28-0F5A-814E-97DD-15142DA19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0A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0A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0A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0A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0A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0A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0A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0A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0A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A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0A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0A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0A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0A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0A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0A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0A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0A9C"/>
    <w:rPr>
      <w:rFonts w:eastAsiaTheme="majorEastAsia" w:cstheme="majorBidi"/>
      <w:color w:val="272727" w:themeColor="text1" w:themeTint="D8"/>
    </w:rPr>
  </w:style>
  <w:style w:type="paragraph" w:styleId="Title">
    <w:name w:val="Title"/>
    <w:basedOn w:val="Normal"/>
    <w:next w:val="Normal"/>
    <w:link w:val="TitleChar"/>
    <w:uiPriority w:val="10"/>
    <w:qFormat/>
    <w:rsid w:val="006A0A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0A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0A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0A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0A9C"/>
    <w:pPr>
      <w:spacing w:before="160"/>
      <w:jc w:val="center"/>
    </w:pPr>
    <w:rPr>
      <w:i/>
      <w:iCs/>
      <w:color w:val="404040" w:themeColor="text1" w:themeTint="BF"/>
    </w:rPr>
  </w:style>
  <w:style w:type="character" w:customStyle="1" w:styleId="QuoteChar">
    <w:name w:val="Quote Char"/>
    <w:basedOn w:val="DefaultParagraphFont"/>
    <w:link w:val="Quote"/>
    <w:uiPriority w:val="29"/>
    <w:rsid w:val="006A0A9C"/>
    <w:rPr>
      <w:i/>
      <w:iCs/>
      <w:color w:val="404040" w:themeColor="text1" w:themeTint="BF"/>
    </w:rPr>
  </w:style>
  <w:style w:type="paragraph" w:styleId="ListParagraph">
    <w:name w:val="List Paragraph"/>
    <w:basedOn w:val="Normal"/>
    <w:uiPriority w:val="34"/>
    <w:qFormat/>
    <w:rsid w:val="006A0A9C"/>
    <w:pPr>
      <w:ind w:left="720"/>
      <w:contextualSpacing/>
    </w:pPr>
  </w:style>
  <w:style w:type="character" w:styleId="IntenseEmphasis">
    <w:name w:val="Intense Emphasis"/>
    <w:basedOn w:val="DefaultParagraphFont"/>
    <w:uiPriority w:val="21"/>
    <w:qFormat/>
    <w:rsid w:val="006A0A9C"/>
    <w:rPr>
      <w:i/>
      <w:iCs/>
      <w:color w:val="0F4761" w:themeColor="accent1" w:themeShade="BF"/>
    </w:rPr>
  </w:style>
  <w:style w:type="paragraph" w:styleId="IntenseQuote">
    <w:name w:val="Intense Quote"/>
    <w:basedOn w:val="Normal"/>
    <w:next w:val="Normal"/>
    <w:link w:val="IntenseQuoteChar"/>
    <w:uiPriority w:val="30"/>
    <w:qFormat/>
    <w:rsid w:val="006A0A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0A9C"/>
    <w:rPr>
      <w:i/>
      <w:iCs/>
      <w:color w:val="0F4761" w:themeColor="accent1" w:themeShade="BF"/>
    </w:rPr>
  </w:style>
  <w:style w:type="character" w:styleId="IntenseReference">
    <w:name w:val="Intense Reference"/>
    <w:basedOn w:val="DefaultParagraphFont"/>
    <w:uiPriority w:val="32"/>
    <w:qFormat/>
    <w:rsid w:val="006A0A9C"/>
    <w:rPr>
      <w:b/>
      <w:bCs/>
      <w:smallCaps/>
      <w:color w:val="0F4761" w:themeColor="accent1" w:themeShade="BF"/>
      <w:spacing w:val="5"/>
    </w:rPr>
  </w:style>
  <w:style w:type="paragraph" w:customStyle="1" w:styleId="whitespace-normal">
    <w:name w:val="whitespace-normal"/>
    <w:basedOn w:val="Normal"/>
    <w:rsid w:val="006A0A9C"/>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6A0A9C"/>
    <w:rPr>
      <w:b/>
      <w:bCs/>
    </w:rPr>
  </w:style>
  <w:style w:type="paragraph" w:customStyle="1" w:styleId="whitespace-pre-wrap">
    <w:name w:val="whitespace-pre-wrap"/>
    <w:basedOn w:val="Normal"/>
    <w:rsid w:val="006A0A9C"/>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70</Words>
  <Characters>6646</Characters>
  <Application>Microsoft Office Word</Application>
  <DocSecurity>0</DocSecurity>
  <Lines>166</Lines>
  <Paragraphs>158</Paragraphs>
  <ScaleCrop>false</ScaleCrop>
  <Company/>
  <LinksUpToDate>false</LinksUpToDate>
  <CharactersWithSpaces>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khauser, Sarah</dc:creator>
  <cp:keywords/>
  <dc:description/>
  <cp:lastModifiedBy>Fankhauser, Sarah</cp:lastModifiedBy>
  <cp:revision>2</cp:revision>
  <dcterms:created xsi:type="dcterms:W3CDTF">2025-10-19T15:21:00Z</dcterms:created>
  <dcterms:modified xsi:type="dcterms:W3CDTF">2026-01-09T20:07:00Z</dcterms:modified>
</cp:coreProperties>
</file>